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C22" w:rsidRDefault="00FE1FC3" w:rsidP="00485C22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S2 Table  </w:t>
      </w:r>
      <w:bookmarkStart w:id="0" w:name="_GoBack"/>
      <w:bookmarkEnd w:id="0"/>
      <w:r w:rsidR="00485C22" w:rsidRPr="00A93B38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Demographics, clinical presentation, educational and socioeconomic characteristics, management, and in-hospital outcomes of patients with acute STEMI that arrived to PCI- versus non-PCI hospitals by an emergency medica</w:t>
      </w:r>
      <w:r w:rsidR="00485C2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l service (EMS) versus not (Non-</w:t>
      </w:r>
      <w:r w:rsidR="00485C22" w:rsidRPr="00A93B38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EMS) </w:t>
      </w:r>
    </w:p>
    <w:p w:rsidR="00485C22" w:rsidRDefault="00485C22" w:rsidP="00485C22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</w:p>
    <w:tbl>
      <w:tblPr>
        <w:tblStyle w:val="TableGrid"/>
        <w:tblW w:w="11522" w:type="dxa"/>
        <w:jc w:val="center"/>
        <w:tblInd w:w="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1315"/>
        <w:gridCol w:w="1276"/>
        <w:gridCol w:w="1134"/>
        <w:gridCol w:w="850"/>
        <w:gridCol w:w="1134"/>
        <w:gridCol w:w="1134"/>
        <w:gridCol w:w="1134"/>
        <w:gridCol w:w="851"/>
      </w:tblGrid>
      <w:tr w:rsidR="00485C22" w:rsidRPr="00620A06" w:rsidTr="00801D8F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:rsidR="00485C22" w:rsidRPr="00620A06" w:rsidRDefault="00485C22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75" w:type="dxa"/>
            <w:gridSpan w:val="4"/>
            <w:tcBorders>
              <w:top w:val="single" w:sz="4" w:space="0" w:color="auto"/>
            </w:tcBorders>
          </w:tcPr>
          <w:p w:rsidR="00485C22" w:rsidRPr="00620A06" w:rsidRDefault="00485C22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PCI Hospitals </w:t>
            </w:r>
          </w:p>
          <w:p w:rsidR="00485C22" w:rsidRPr="00620A06" w:rsidRDefault="00485C22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=1931(65.95%)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</w:tcBorders>
          </w:tcPr>
          <w:p w:rsidR="00485C22" w:rsidRPr="00620A06" w:rsidRDefault="00485C22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Non-PCI Hospitals </w:t>
            </w:r>
          </w:p>
          <w:p w:rsidR="00485C22" w:rsidRPr="00620A06" w:rsidRDefault="00485C22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=997(34.05%)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:rsidR="00485C22" w:rsidRPr="00620A06" w:rsidRDefault="00485C22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485C22" w:rsidRPr="00620A06" w:rsidRDefault="00485C22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Total</w:t>
            </w:r>
          </w:p>
          <w:p w:rsidR="00485C22" w:rsidRPr="00620A06" w:rsidRDefault="00485C22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=19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85C22" w:rsidRPr="00620A06" w:rsidRDefault="00485C22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EMS n=631(32.68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85C22" w:rsidRPr="00620A06" w:rsidRDefault="00485C22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n-EMS</w:t>
            </w:r>
          </w:p>
          <w:p w:rsidR="00485C22" w:rsidRPr="00620A06" w:rsidRDefault="00485C22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=1300 (67.32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85C22" w:rsidRPr="00620A06" w:rsidRDefault="00485C22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85C22" w:rsidRPr="00620A06" w:rsidRDefault="00485C22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Total</w:t>
            </w:r>
          </w:p>
          <w:p w:rsidR="00485C22" w:rsidRPr="00620A06" w:rsidRDefault="00485C22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=9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85C22" w:rsidRPr="00620A06" w:rsidRDefault="00485C22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EMS</w:t>
            </w:r>
          </w:p>
          <w:p w:rsidR="00485C22" w:rsidRPr="00620A06" w:rsidRDefault="00485C22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=122 (12.24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85C22" w:rsidRPr="00620A06" w:rsidRDefault="00485C22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n-EMS n=875 (87.76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85C22" w:rsidRPr="00620A06" w:rsidRDefault="00485C22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-</w:t>
            </w:r>
          </w:p>
          <w:p w:rsidR="00485C22" w:rsidRPr="00620A06" w:rsidRDefault="00485C22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value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.43 ± 11.4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.51 ± 11.8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.39 ± 11.1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.13 ± 12.4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.65 ± 13.0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.06 ± 12.3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2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44(90.32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4 (90.97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70 (90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88 (89.1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9 (89.34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79 (89.03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itizenship* 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Gulf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8 (37.7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7 (31.18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1 (68.82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5 (39.62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 (15.19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5 (84.81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Non-Gulf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03 (62.3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4 (33.58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9 (66.42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2 (60.38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 (10.3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0 (89.7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Education* 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Illiterate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3 (19.83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5 (30.03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8 (69.97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4 (33.5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 (9.88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1 (90.12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Primary School/Secondary School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33 (53.5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4 (32.33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9 (67.67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3 (56.47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 (14.03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4 (85.97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iploma/university/Master/PhD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5 (26.67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2 (35.34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3 (64.66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 (10.03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 (10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0 (90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verage Household Monthly Income (US $)*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1000$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51(54.43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2 (31.59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9 (68.41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4 (60.58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5 (12.42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9 (87.58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0 - 5000 $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4 (35.42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8 (36.26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6 (63.74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8 (34.90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 (13.22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2 (86.78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gt; 5000 $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6 (10.15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 (26.02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5 (73.98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 (4.51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 (2.22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 (97.78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ype of STEMI*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485C22" w:rsidRPr="00620A06" w:rsidTr="00801D8F">
        <w:trPr>
          <w:trHeight w:val="350"/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Anterior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5(54.12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3 (33.78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2 (66.22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8 (52.96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 (11.74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 w:line="36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6 (88.26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4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Inferior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60 (39.36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9 (30.13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1 (69.87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3 (40.42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 (13.15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0 (86.85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other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6 (6.53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 (38.89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7 (61.11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 (6.62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 (10.61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 (89.39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Diabetes mellitus 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32 (43.11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3 (40.16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9 (44.54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5 (41.62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 (35.25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2 (42.51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Hypertension 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33 (43.14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5 (42.00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8 (43.69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0 (43.13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 (36.07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6 (44.11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urrent/Ex smoking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32(53.44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6 (53.25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6 (53.54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0 (50.15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 (52.46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6 (49.83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yslipidemia</w:t>
            </w:r>
            <w:proofErr w:type="spellEnd"/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1 (29.05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8 (25.04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3 (31.00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0 (34.10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 (27.05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7 (35.09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istory of myocardial infarction /Angina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3 (14.14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 (8.08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2 (17.08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3 (15.35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 (13.93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6 (15.54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istory of PCI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8 (7.15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 (3.96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3 (8.69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 (4.91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 (2.46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 (5.26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istory of stroke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 (2.59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 (1.74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 (3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 (3.11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 (6.56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 (2.63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ymptoms onset to first medical contact, median (IQR), min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7.0 (160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8.5 (150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0.0 (230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0.0 (202.5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0.00 (160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0.0 (240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ymptoms onset to ED time, Median(IQR), min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5.0 (241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0.0 (230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0.0 (227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0.0 (262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4.0 (366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2.0 (250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ymptoms onset to ED time ≤12hrs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95(90.84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9 (89.51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66 (91.45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55 (86.45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3 (84.43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52 (86.74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9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ED to Diagnostic ECG, Median(IQR), min 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00 (8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0 (8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00 (8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00 (6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00 (5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00 (7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D to Diagnostic ECG ≤10 Minute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89 (74.36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8 (79.05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21 (72.18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2 (71.99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5 (77.87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7 (71.16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hrombolytic therapy given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2 (16.36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 (7.63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5 (20.53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05 (81.40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2 (83.61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03 (81.08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0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DNT, Median(IQR)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 (44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00 (27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 (42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.00 (41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.5 (40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 (42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NT time ≤ 30 Minute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1 (35.58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 (48.94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8 (33.21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3 (28.94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 (29.41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3 (28.88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1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imary PCI done (if thrombolytic therapy not given)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24(83.43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66 (82.33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58 (84.04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------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---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------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---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BT, Median(IQR), min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4 (57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.00 (51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.5 (53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8 (77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8 (77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BT ≤ 90 Minutes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56 (66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6 (82.25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0 (57.51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 (39.13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 (39.13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current ischemia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 (4.30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 (3.08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3 (4.88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7 (10.82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 (18.03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5 (9.80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current myocardial infarction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 (1.10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 (0.97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 (1.16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 (2.22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 (0.82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 (2.42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trial Fibrillation/Flutter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 (2.05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 (1.46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 (2.32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 (2.43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 (4.92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 (2.08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9 (10.96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 (10.55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4 (11.15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9 (18.10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 (14.75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1 (18.57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rdiogenic Shock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7 (6.66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 (7.47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1 (6.27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4 (8.49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 (12.30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 (7.96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T/VF arrest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6 (6.08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 (7.14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 (5.58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4 (8.49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 (14.75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 (7.61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 (0.68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 (0.49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 (0.77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 (1.01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 (0.82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 (1.04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jor bleeding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 (1.47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 (1.62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 (1.39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 (1.72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 (0.82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 (1.85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tent thrombosis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 (0.79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 (0.65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 (0.85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 (0.51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 (0.58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 (3.04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 (1.62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 (3.72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-----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-----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-----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--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</w:tcPr>
          <w:p w:rsidR="00485C22" w:rsidRPr="00620A06" w:rsidRDefault="00485C22" w:rsidP="00801D8F">
            <w:pPr>
              <w:keepNext/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-hospital mortality</w:t>
            </w:r>
          </w:p>
        </w:tc>
        <w:tc>
          <w:tcPr>
            <w:tcW w:w="1315" w:type="dxa"/>
          </w:tcPr>
          <w:p w:rsidR="00485C22" w:rsidRPr="00620A06" w:rsidRDefault="00485C22" w:rsidP="00801D8F">
            <w:pPr>
              <w:keepNext/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6 (4.45%)</w:t>
            </w:r>
          </w:p>
        </w:tc>
        <w:tc>
          <w:tcPr>
            <w:tcW w:w="1276" w:type="dxa"/>
          </w:tcPr>
          <w:p w:rsidR="00485C22" w:rsidRPr="00620A06" w:rsidRDefault="00485C22" w:rsidP="00801D8F">
            <w:pPr>
              <w:keepNext/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 (5.23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keepNext/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 (4.08%)</w:t>
            </w:r>
          </w:p>
        </w:tc>
        <w:tc>
          <w:tcPr>
            <w:tcW w:w="850" w:type="dxa"/>
          </w:tcPr>
          <w:p w:rsidR="00485C22" w:rsidRPr="00620A06" w:rsidRDefault="00485C22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keepNext/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4 (8.43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keepNext/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 (14.75%)</w:t>
            </w:r>
          </w:p>
        </w:tc>
        <w:tc>
          <w:tcPr>
            <w:tcW w:w="1134" w:type="dxa"/>
          </w:tcPr>
          <w:p w:rsidR="00485C22" w:rsidRPr="00620A06" w:rsidRDefault="00485C22" w:rsidP="00801D8F">
            <w:pPr>
              <w:keepNext/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 (7.54%)</w:t>
            </w:r>
          </w:p>
        </w:tc>
        <w:tc>
          <w:tcPr>
            <w:tcW w:w="851" w:type="dxa"/>
          </w:tcPr>
          <w:p w:rsidR="00485C22" w:rsidRPr="00620A06" w:rsidRDefault="00485C22" w:rsidP="00801D8F">
            <w:pPr>
              <w:keepNext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</w:t>
            </w:r>
          </w:p>
        </w:tc>
      </w:tr>
      <w:tr w:rsidR="00485C22" w:rsidRPr="00620A06" w:rsidTr="00801D8F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Length of stay, median (days) 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 (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 (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 (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 (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85C22" w:rsidRPr="00620A06" w:rsidRDefault="00485C22" w:rsidP="00801D8F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 (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85C22" w:rsidRPr="00620A06" w:rsidRDefault="00485C22" w:rsidP="00801D8F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</w:tr>
    </w:tbl>
    <w:p w:rsidR="00485C22" w:rsidRPr="00A93B38" w:rsidRDefault="00485C22" w:rsidP="00485C22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</w:p>
    <w:p w:rsidR="00485C22" w:rsidRPr="00A93B38" w:rsidRDefault="00485C22" w:rsidP="00485C22">
      <w:pPr>
        <w:rPr>
          <w:rFonts w:asciiTheme="majorBidi" w:hAnsiTheme="majorBidi" w:cstheme="majorBidi"/>
          <w:sz w:val="24"/>
          <w:szCs w:val="24"/>
        </w:rPr>
      </w:pPr>
      <w:r w:rsidRPr="00A93B38">
        <w:rPr>
          <w:rFonts w:asciiTheme="majorBidi" w:hAnsiTheme="majorBidi" w:cstheme="majorBidi"/>
          <w:sz w:val="24"/>
          <w:szCs w:val="24"/>
        </w:rPr>
        <w:t xml:space="preserve">* Row percentages </w:t>
      </w:r>
    </w:p>
    <w:p w:rsidR="00485C22" w:rsidRPr="00A93B38" w:rsidRDefault="00485C22" w:rsidP="00485C22">
      <w:pPr>
        <w:rPr>
          <w:rFonts w:asciiTheme="majorBidi" w:hAnsiTheme="majorBidi" w:cstheme="majorBidi"/>
          <w:sz w:val="24"/>
          <w:szCs w:val="24"/>
        </w:rPr>
      </w:pPr>
      <w:r w:rsidRPr="00A93B38">
        <w:rPr>
          <w:rFonts w:asciiTheme="majorBidi" w:hAnsiTheme="majorBidi" w:cstheme="majorBidi"/>
          <w:sz w:val="24"/>
          <w:szCs w:val="24"/>
        </w:rPr>
        <w:t xml:space="preserve">   </w:t>
      </w:r>
      <w:r w:rsidRPr="00A93B38">
        <w:rPr>
          <w:rFonts w:asciiTheme="majorBidi" w:hAnsiTheme="majorBidi" w:cstheme="majorBidi"/>
          <w:bCs/>
          <w:sz w:val="24"/>
          <w:szCs w:val="24"/>
          <w:lang w:eastAsia="ja-JP"/>
        </w:rPr>
        <w:t xml:space="preserve">PCI: percutaneous coronary intervention, CABG: </w:t>
      </w:r>
      <w:proofErr w:type="gramStart"/>
      <w:r w:rsidRPr="00A93B38">
        <w:rPr>
          <w:rFonts w:asciiTheme="majorBidi" w:hAnsiTheme="majorBidi" w:cstheme="majorBidi"/>
          <w:bCs/>
          <w:sz w:val="24"/>
          <w:szCs w:val="24"/>
          <w:lang w:eastAsia="ja-JP"/>
        </w:rPr>
        <w:t>coronary artery bypass</w:t>
      </w:r>
      <w:proofErr w:type="gramEnd"/>
      <w:r w:rsidRPr="00A93B38">
        <w:rPr>
          <w:rFonts w:asciiTheme="majorBidi" w:hAnsiTheme="majorBidi" w:cstheme="majorBidi"/>
          <w:bCs/>
          <w:sz w:val="24"/>
          <w:szCs w:val="24"/>
          <w:lang w:eastAsia="ja-JP"/>
        </w:rPr>
        <w:t xml:space="preserve"> graft surgery </w:t>
      </w:r>
    </w:p>
    <w:p w:rsidR="00B22A05" w:rsidRDefault="00B22A05"/>
    <w:sectPr w:rsidR="00B22A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AF9"/>
    <w:rsid w:val="00485C22"/>
    <w:rsid w:val="00B22A05"/>
    <w:rsid w:val="00C70AF9"/>
    <w:rsid w:val="00FE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C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C22"/>
    <w:pPr>
      <w:spacing w:after="0" w:line="240" w:lineRule="auto"/>
    </w:pPr>
    <w:rPr>
      <w:rFonts w:eastAsiaTheme="minorEastAsia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C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C22"/>
    <w:pPr>
      <w:spacing w:after="0" w:line="240" w:lineRule="auto"/>
    </w:pPr>
    <w:rPr>
      <w:rFonts w:eastAsiaTheme="minorEastAsia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2</Words>
  <Characters>4235</Characters>
  <Application>Microsoft Office Word</Application>
  <DocSecurity>0</DocSecurity>
  <Lines>35</Lines>
  <Paragraphs>9</Paragraphs>
  <ScaleCrop>false</ScaleCrop>
  <Company/>
  <LinksUpToDate>false</LinksUpToDate>
  <CharactersWithSpaces>4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5-09-12T09:36:00Z</dcterms:created>
  <dcterms:modified xsi:type="dcterms:W3CDTF">2016-01-06T22:32:00Z</dcterms:modified>
</cp:coreProperties>
</file>